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6C1" w:rsidRPr="003E4FC7" w:rsidRDefault="009046C1" w:rsidP="009046C1"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CE655C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 List of Preferred Terms included in the Medical Dictionary for Regulatory Affairs Higher Level Terms (a) Depressive disorders and (b) Suicidal and self injurious behaviour</w:t>
      </w:r>
    </w:p>
    <w:tbl>
      <w:tblPr>
        <w:tblW w:w="61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63"/>
        <w:gridCol w:w="2560"/>
      </w:tblGrid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gher Level Term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ferred Terms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icidal and self injurious behaviour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pleted suicide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ntional self injury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lf injurious behaviour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icidal behaviour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icidal ideat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uicidal attempt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ressive disorders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gitated 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ildhood 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pression postoperative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epression suicidal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ysthymic</w:t>
            </w:r>
            <w:proofErr w:type="spellEnd"/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disorder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jor 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nopausal 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st stroke 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C24E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stpartum depression</w:t>
            </w:r>
          </w:p>
        </w:tc>
      </w:tr>
      <w:tr w:rsidR="009046C1" w:rsidRPr="009C24EA" w:rsidTr="00984A21">
        <w:trPr>
          <w:trHeight w:val="315"/>
        </w:trPr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9046C1" w:rsidRPr="009C24EA" w:rsidRDefault="009046C1" w:rsidP="00984A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585E12" w:rsidRDefault="00585E12"/>
    <w:sectPr w:rsidR="00585E12" w:rsidSect="00585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46C1"/>
    <w:rsid w:val="00585E12"/>
    <w:rsid w:val="0059765B"/>
    <w:rsid w:val="00607A9A"/>
    <w:rsid w:val="00773164"/>
    <w:rsid w:val="00904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>University of Bristol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kht</dc:creator>
  <cp:lastModifiedBy>epkht</cp:lastModifiedBy>
  <cp:revision>2</cp:revision>
  <dcterms:created xsi:type="dcterms:W3CDTF">2014-08-08T10:37:00Z</dcterms:created>
  <dcterms:modified xsi:type="dcterms:W3CDTF">2014-08-08T12:49:00Z</dcterms:modified>
</cp:coreProperties>
</file>